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A50C2A">
      <w:pPr>
        <w:spacing w:line="360" w:lineRule="auto"/>
        <w:rPr>
          <w:rFonts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>6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>T</w:t>
      </w: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able. </w:t>
      </w:r>
      <w:r>
        <w:rPr>
          <w:rFonts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Costs and disutilities for 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>AE</w:t>
      </w:r>
      <w:r>
        <w:rPr>
          <w:rFonts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 management</w:t>
      </w:r>
    </w:p>
    <w:tbl>
      <w:tblPr>
        <w:tblStyle w:val="13"/>
        <w:tblW w:w="8245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2923"/>
        <w:gridCol w:w="2523"/>
      </w:tblGrid>
      <w:tr w14:paraId="50782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7D09A6D">
            <w:pPr>
              <w:widowControl/>
              <w:ind w:firstLine="201" w:firstLineChars="10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Es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8C102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utilities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F782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 ev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,$</w:t>
            </w:r>
          </w:p>
        </w:tc>
      </w:tr>
      <w:tr w14:paraId="7E13C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7B1D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hma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7342B8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00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76A7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0.65</w:t>
            </w:r>
          </w:p>
        </w:tc>
      </w:tr>
      <w:tr w14:paraId="56530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7174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per respiratory tract infection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39B2EA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600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595D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4.62</w:t>
            </w:r>
          </w:p>
        </w:tc>
      </w:tr>
      <w:tr w14:paraId="65CD4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070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sopharyngitis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804709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346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138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7.08</w:t>
            </w:r>
          </w:p>
        </w:tc>
      </w:tr>
      <w:tr w14:paraId="1DC66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AA4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onchitis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C48C0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346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D9D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0.65</w:t>
            </w:r>
          </w:p>
        </w:tc>
      </w:tr>
      <w:tr w14:paraId="46159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97C0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hinitis allergic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EC197A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346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E43D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7.08 </w:t>
            </w:r>
          </w:p>
        </w:tc>
      </w:tr>
      <w:tr w14:paraId="748A0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03DE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ive cough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711EA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600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0CB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2.28 </w:t>
            </w:r>
          </w:p>
        </w:tc>
      </w:tr>
      <w:tr w14:paraId="48E6D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7C6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BDB5E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346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793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4.62</w:t>
            </w:r>
          </w:p>
        </w:tc>
      </w:tr>
      <w:tr w14:paraId="664AF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26B0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ache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641687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900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5281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4.62</w:t>
            </w:r>
          </w:p>
        </w:tc>
      </w:tr>
      <w:tr w14:paraId="1F27A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54BE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2225AB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600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FE0C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2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10CE8ABA"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6B1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zziness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6EF64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346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B2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1.85 </w:t>
            </w:r>
          </w:p>
        </w:tc>
      </w:tr>
      <w:tr w14:paraId="0CAA7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CC1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aryngitis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48A697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346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BA3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2.95</w:t>
            </w:r>
          </w:p>
        </w:tc>
      </w:tr>
      <w:tr w14:paraId="567FF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870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hinitis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14E65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346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D63A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7.08 </w:t>
            </w:r>
          </w:p>
        </w:tc>
      </w:tr>
      <w:tr w14:paraId="3163E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3F8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thralgia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BAF7E4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900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8BEF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9.93 </w:t>
            </w:r>
          </w:p>
        </w:tc>
      </w:tr>
      <w:tr w14:paraId="3ECCF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C616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opharyngeal pain</w:t>
            </w:r>
          </w:p>
        </w:tc>
        <w:tc>
          <w:tcPr>
            <w:tcW w:w="2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D52093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900 </w:t>
            </w:r>
          </w:p>
        </w:tc>
        <w:tc>
          <w:tcPr>
            <w:tcW w:w="25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993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7.08</w:t>
            </w:r>
            <w:bookmarkStart w:id="0" w:name="_GoBack"/>
            <w:bookmarkEnd w:id="0"/>
          </w:p>
        </w:tc>
      </w:tr>
    </w:tbl>
    <w:p w14:paraId="594954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Es, adverse event.</w:t>
      </w:r>
    </w:p>
    <w:p w14:paraId="6D4E735B">
      <w:pPr>
        <w:spacing w:line="480" w:lineRule="auto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The cost of AEs per event is determined based on China's Diagnosis-Related Groups policy, which establishes a payment standard for diseases classified according to the Diagnosis Classification and Codes (ICD-10). For each AE in our model, the corresponding industry average medical fees are determined via the ICD-10 directory, ensuring a standardized approach to cost inclusion. </w:t>
      </w:r>
    </w:p>
    <w:p w14:paraId="7A815CEA">
      <w:pPr>
        <w:keepNext/>
        <w:keepLines/>
        <w:spacing w:before="120" w:after="120" w:line="360" w:lineRule="auto"/>
        <w:outlineLvl w:val="0"/>
        <w:rPr>
          <w:rFonts w:hint="eastAsia" w:ascii="Times New Roman" w:hAnsi="Times New Roman" w:eastAsia="宋体" w:cs="Arial"/>
          <w:b/>
          <w:bCs/>
          <w:snapToGrid w:val="0"/>
          <w:color w:val="000000"/>
          <w:kern w:val="44"/>
          <w:sz w:val="36"/>
          <w:szCs w:val="36"/>
        </w:rPr>
      </w:pPr>
      <w:r>
        <w:rPr>
          <w:rFonts w:ascii="Times New Roman" w:hAnsi="Times New Roman" w:eastAsia="宋体" w:cs="Arial"/>
          <w:b/>
          <w:bCs/>
          <w:snapToGrid w:val="0"/>
          <w:color w:val="000000"/>
          <w:kern w:val="44"/>
          <w:sz w:val="36"/>
          <w:szCs w:val="36"/>
        </w:rPr>
        <w:t>References</w:t>
      </w:r>
    </w:p>
    <w:p w14:paraId="34BD7AF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Lin HC, Kao S, Wen HC, Wu CS, Chung CL. Length of stay and costs for asthma patients by hospital characteristics--a five-year population-based analysis. J Asthma. 2005;42(7):537-42. doi: 10.1080/02770900500214783. PMID: 16169785.</w:t>
      </w:r>
    </w:p>
    <w:p w14:paraId="035D16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6B7"/>
    <w:rsid w:val="00013172"/>
    <w:rsid w:val="006C26B7"/>
    <w:rsid w:val="726E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line number"/>
    <w:basedOn w:val="14"/>
    <w:semiHidden/>
    <w:unhideWhenUsed/>
    <w:uiPriority w:val="99"/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4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7</Words>
  <Characters>1124</Characters>
  <Lines>90</Lines>
  <Paragraphs>83</Paragraphs>
  <TotalTime>4</TotalTime>
  <ScaleCrop>false</ScaleCrop>
  <LinksUpToDate>false</LinksUpToDate>
  <CharactersWithSpaces>127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5:14:00Z</dcterms:created>
  <dc:creator>超昊 石</dc:creator>
  <cp:lastModifiedBy>石超昊</cp:lastModifiedBy>
  <dcterms:modified xsi:type="dcterms:W3CDTF">2026-04-27T14:2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IwMDk2M2NmODVmZTllYWQyYThmMjBlNjE3ZjhjYjkiLCJ1c2VySWQiOiIxODE1MDA4MTg1In0=</vt:lpwstr>
  </property>
  <property fmtid="{D5CDD505-2E9C-101B-9397-08002B2CF9AE}" pid="3" name="KSOProductBuildVer">
    <vt:lpwstr>2052-12.1.0.25865</vt:lpwstr>
  </property>
  <property fmtid="{D5CDD505-2E9C-101B-9397-08002B2CF9AE}" pid="4" name="ICV">
    <vt:lpwstr>1611CD3FF5B446C480B66080F47C7ADF_13</vt:lpwstr>
  </property>
</Properties>
</file>